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2FE" w:rsidRPr="00B24325" w:rsidRDefault="00C532FE" w:rsidP="00C532F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</w:t>
      </w:r>
      <w:r w:rsidRPr="00B243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24325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B24325">
        <w:rPr>
          <w:rFonts w:ascii="Times New Roman" w:hAnsi="Times New Roman" w:cs="Times New Roman"/>
          <w:b/>
          <w:bCs/>
          <w:sz w:val="24"/>
          <w:szCs w:val="24"/>
        </w:rPr>
        <w:t xml:space="preserve"> heart failure mortality in participants </w:t>
      </w:r>
      <w:r w:rsidRPr="00B24325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.</w:t>
      </w:r>
      <w:r w:rsidRPr="00B243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page" w:horzAnchor="margin" w:tblpY="28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5"/>
        <w:gridCol w:w="851"/>
        <w:gridCol w:w="567"/>
        <w:gridCol w:w="992"/>
        <w:gridCol w:w="1271"/>
        <w:gridCol w:w="708"/>
        <w:gridCol w:w="1076"/>
        <w:gridCol w:w="619"/>
      </w:tblGrid>
      <w:tr w:rsidR="00C532FE" w:rsidRPr="00C414B2" w:rsidTr="0036055F">
        <w:tc>
          <w:tcPr>
            <w:tcW w:w="704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532FE" w:rsidRPr="00C414B2" w:rsidTr="0036055F"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</w:tcPr>
          <w:p w:rsidR="00C532FE" w:rsidRPr="0013485A" w:rsidRDefault="00C532FE" w:rsidP="003605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699,573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1-0.1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2FE" w:rsidRPr="00C414B2" w:rsidTr="0036055F">
        <w:tc>
          <w:tcPr>
            <w:tcW w:w="704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0-2.0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C532FE" w:rsidRPr="00C414B2" w:rsidTr="0036055F">
        <w:tc>
          <w:tcPr>
            <w:tcW w:w="704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 (0.2-0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4-1.2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</w:tr>
      <w:tr w:rsidR="00C532FE" w:rsidRPr="00C414B2" w:rsidTr="0036055F">
        <w:tc>
          <w:tcPr>
            <w:tcW w:w="704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1-1.5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C532FE" w:rsidRPr="00C414B2" w:rsidTr="0036055F">
        <w:tc>
          <w:tcPr>
            <w:tcW w:w="704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3-2.31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C532FE" w:rsidRPr="00C414B2" w:rsidTr="0036055F"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25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0-0.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2-2.57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 (0.2-0.2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5-1.16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3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6-1.44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2-2.02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258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0-0.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9-2.0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cardio-renal disease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65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2-0.6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2FE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006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0-1.53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4,638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3-0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0-1.81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,729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 (0.3-0.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7-2.6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,464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0-0.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3-2.99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cardio-renal diseas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,73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 (0.0-0.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6,655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0-0.1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6-1.02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0,201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864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1-0.2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3-1.43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5,610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 (0.1-0.2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7-1.97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C532FE" w:rsidRPr="00C414B2" w:rsidTr="0036055F">
        <w:tc>
          <w:tcPr>
            <w:tcW w:w="1555" w:type="dxa"/>
            <w:gridSpan w:val="2"/>
            <w:vMerge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C532FE" w:rsidRPr="00C414B2" w:rsidRDefault="00C532FE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567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,795</w:t>
            </w:r>
          </w:p>
        </w:tc>
        <w:tc>
          <w:tcPr>
            <w:tcW w:w="1271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 (0.0-0.1)</w:t>
            </w:r>
          </w:p>
        </w:tc>
        <w:tc>
          <w:tcPr>
            <w:tcW w:w="708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76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4-2.79</w:t>
            </w:r>
          </w:p>
        </w:tc>
        <w:tc>
          <w:tcPr>
            <w:tcW w:w="619" w:type="dxa"/>
          </w:tcPr>
          <w:p w:rsidR="00C532FE" w:rsidRPr="00C414B2" w:rsidRDefault="00C532FE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</w:tbl>
    <w:p w:rsidR="00C532FE" w:rsidRDefault="00C532FE" w:rsidP="00C532F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C414B2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lipid-lowering the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532FE" w:rsidRPr="007259B0" w:rsidRDefault="00C532FE" w:rsidP="00C532FE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13485A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13485A">
        <w:rPr>
          <w:color w:val="000000" w:themeColor="text1"/>
        </w:rPr>
        <w:t xml:space="preserve"> 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:rsidR="001743C1" w:rsidRPr="00C532FE" w:rsidRDefault="001743C1">
      <w:bookmarkStart w:id="0" w:name="_GoBack"/>
      <w:bookmarkEnd w:id="0"/>
    </w:p>
    <w:sectPr w:rsidR="001743C1" w:rsidRPr="00C532FE" w:rsidSect="00C532F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FE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532FE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F6D92-28A7-43C0-9066-BBD0BFD6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2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4:00Z</dcterms:created>
  <dcterms:modified xsi:type="dcterms:W3CDTF">2024-02-13T14:15:00Z</dcterms:modified>
</cp:coreProperties>
</file>